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C0F7A" w14:textId="77777777" w:rsidR="00F91486" w:rsidRPr="00105510" w:rsidRDefault="00F91486" w:rsidP="00F91486">
      <w:pPr>
        <w:spacing w:before="240" w:after="240" w:line="240" w:lineRule="auto"/>
        <w:jc w:val="both"/>
        <w:rPr>
          <w:rFonts w:ascii="Arial" w:eastAsia="Times New Roman" w:hAnsi="Arial" w:cs="Arial"/>
          <w:lang w:val="en-US" w:eastAsia="pt-BR"/>
        </w:rPr>
      </w:pPr>
      <w:r w:rsidRPr="00105510">
        <w:rPr>
          <w:rFonts w:ascii="Arial" w:eastAsia="Times New Roman" w:hAnsi="Arial" w:cs="Arial"/>
          <w:b/>
          <w:bCs/>
          <w:color w:val="000000"/>
          <w:lang w:val="en-US" w:eastAsia="pt-BR"/>
        </w:rPr>
        <w:t>Supplementary Table</w:t>
      </w:r>
      <w:r>
        <w:rPr>
          <w:rFonts w:ascii="Arial" w:eastAsia="Times New Roman" w:hAnsi="Arial" w:cs="Arial"/>
          <w:b/>
          <w:bCs/>
          <w:color w:val="000000"/>
          <w:lang w:val="en-US" w:eastAsia="pt-BR"/>
        </w:rPr>
        <w:t>2</w:t>
      </w:r>
      <w:r w:rsidRPr="00105510">
        <w:rPr>
          <w:rFonts w:ascii="Arial" w:eastAsia="Times New Roman" w:hAnsi="Arial" w:cs="Arial"/>
          <w:b/>
          <w:bCs/>
          <w:color w:val="000000"/>
          <w:lang w:val="en-US" w:eastAsia="pt-BR"/>
        </w:rPr>
        <w:t>:</w:t>
      </w:r>
      <w:r w:rsidRPr="00105510">
        <w:rPr>
          <w:rFonts w:ascii="Arial" w:eastAsia="Times New Roman" w:hAnsi="Arial" w:cs="Arial"/>
          <w:color w:val="000000"/>
          <w:lang w:val="en-US" w:eastAsia="pt-BR"/>
        </w:rPr>
        <w:t xml:space="preserve"> Scanner and imaging acquisition details for each site.</w:t>
      </w:r>
    </w:p>
    <w:tbl>
      <w:tblPr>
        <w:tblW w:w="0" w:type="auto"/>
        <w:tblInd w:w="-43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3"/>
        <w:gridCol w:w="1474"/>
        <w:gridCol w:w="1384"/>
        <w:gridCol w:w="1441"/>
        <w:gridCol w:w="1503"/>
        <w:gridCol w:w="1449"/>
        <w:gridCol w:w="1614"/>
        <w:gridCol w:w="1903"/>
        <w:gridCol w:w="1259"/>
      </w:tblGrid>
      <w:tr w:rsidR="00F91486" w:rsidRPr="00105510" w14:paraId="5A9F2EF8" w14:textId="77777777" w:rsidTr="000C73F7">
        <w:trPr>
          <w:trHeight w:val="400"/>
        </w:trPr>
        <w:tc>
          <w:tcPr>
            <w:tcW w:w="23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AB202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BC5C7" w14:textId="77777777" w:rsidR="00F91486" w:rsidRPr="00105510" w:rsidRDefault="00F91486" w:rsidP="000C7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ite</w:t>
            </w:r>
          </w:p>
        </w:tc>
      </w:tr>
      <w:tr w:rsidR="00F91486" w:rsidRPr="00105510" w14:paraId="5841ED9F" w14:textId="77777777" w:rsidTr="000C73F7">
        <w:trPr>
          <w:trHeight w:val="400"/>
        </w:trPr>
        <w:tc>
          <w:tcPr>
            <w:tcW w:w="23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D9CB78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F793B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ach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AC6F2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ampin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EE4B8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oneglian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92029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ss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3C35F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lbourne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B04BB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lbourne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13F05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inneso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B686E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ubingen</w:t>
            </w:r>
            <w:proofErr w:type="spellEnd"/>
          </w:p>
        </w:tc>
      </w:tr>
      <w:tr w:rsidR="00F91486" w:rsidRPr="00105510" w14:paraId="38D70D63" w14:textId="77777777" w:rsidTr="000C73F7"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5C64C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cann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55423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iemens Pris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98661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hilips </w:t>
            </w:r>
            <w:proofErr w:type="spellStart"/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hiev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4EB89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Philips </w:t>
            </w:r>
            <w:proofErr w:type="spellStart"/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hiev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CDEBA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iemens </w:t>
            </w:r>
            <w:proofErr w:type="spellStart"/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ograp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97E6E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iemens </w:t>
            </w:r>
            <w:proofErr w:type="spellStart"/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kyr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41B5A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iemens </w:t>
            </w:r>
            <w:proofErr w:type="spellStart"/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iograp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A19EC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iemens Trio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ris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13E7D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iemens Trio</w:t>
            </w:r>
          </w:p>
        </w:tc>
      </w:tr>
      <w:tr w:rsidR="00F91486" w:rsidRPr="00105510" w14:paraId="759FE5F3" w14:textId="77777777" w:rsidTr="000C73F7"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96FD9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Field </w:t>
            </w:r>
            <w:proofErr w:type="spellStart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trength</w:t>
            </w:r>
            <w:proofErr w:type="spellEnd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(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4AC5A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4CE57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CAAAF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CD590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9D4EC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A32E3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ED713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DDEFA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91486" w:rsidRPr="00105510" w14:paraId="70C2817C" w14:textId="77777777" w:rsidTr="000C73F7"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57FE9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Head </w:t>
            </w:r>
            <w:proofErr w:type="spellStart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oil</w:t>
            </w:r>
            <w:proofErr w:type="spellEnd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hannels</w:t>
            </w:r>
            <w:proofErr w:type="spellEnd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8BF07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5178D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57C47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D739B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8C38C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29B38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96026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 (Trio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64 (Prism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A8378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</w:tr>
      <w:tr w:rsidR="00F91486" w:rsidRPr="00105510" w14:paraId="4F0066CF" w14:textId="77777777" w:rsidTr="000C73F7"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E6BA7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4DE62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PR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3FAB1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G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52EC5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G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00692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PR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8E210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PR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53D2E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P2R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8DE7D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PR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C0D8C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PRAGE</w:t>
            </w:r>
          </w:p>
        </w:tc>
      </w:tr>
      <w:tr w:rsidR="00F91486" w:rsidRPr="00105510" w14:paraId="2D3622BD" w14:textId="77777777" w:rsidTr="000C73F7"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500D2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R (</w:t>
            </w:r>
            <w:proofErr w:type="spellStart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s</w:t>
            </w:r>
            <w:proofErr w:type="spellEnd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D5F2A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8B728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75EC1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B2186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20500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67305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74C21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04224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00</w:t>
            </w:r>
          </w:p>
        </w:tc>
      </w:tr>
      <w:tr w:rsidR="00F91486" w:rsidRPr="00105510" w14:paraId="5510CA68" w14:textId="77777777" w:rsidTr="000C73F7"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F8754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E (</w:t>
            </w:r>
            <w:proofErr w:type="spellStart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s</w:t>
            </w:r>
            <w:proofErr w:type="spellEnd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74CBF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8342C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2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64E55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7DE42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6597A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36C73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42410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83AB3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51</w:t>
            </w:r>
          </w:p>
        </w:tc>
      </w:tr>
      <w:tr w:rsidR="00F91486" w:rsidRPr="00105510" w14:paraId="672223A7" w14:textId="77777777" w:rsidTr="000C73F7"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1C87C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I (</w:t>
            </w:r>
            <w:proofErr w:type="spellStart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s</w:t>
            </w:r>
            <w:proofErr w:type="spellEnd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4E237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70F0E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96155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7F6B6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06F20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3CB49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0, 2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A6CE3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0113D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0</w:t>
            </w:r>
          </w:p>
        </w:tc>
      </w:tr>
      <w:tr w:rsidR="00F91486" w:rsidRPr="00105510" w14:paraId="221C2B71" w14:textId="77777777" w:rsidTr="000C73F7"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EBD59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Flip (</w:t>
            </w:r>
            <w:proofErr w:type="spellStart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eg</w:t>
            </w:r>
            <w:proofErr w:type="spellEnd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2C696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95EBB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3F789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C272C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7AC1C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28205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2B71C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776FA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F91486" w:rsidRPr="00105510" w14:paraId="0834E5E5" w14:textId="77777777" w:rsidTr="000C73F7"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B40A1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la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B2B45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gitt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7B42E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gitt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838CE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gitt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8067D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gitt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DA01C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gitt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41C94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gitt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91B67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ro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D1CC1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agittal</w:t>
            </w:r>
            <w:proofErr w:type="spellEnd"/>
          </w:p>
        </w:tc>
      </w:tr>
      <w:tr w:rsidR="00F91486" w:rsidRPr="00105510" w14:paraId="699A29EC" w14:textId="77777777" w:rsidTr="000C73F7"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42422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lic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B110E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A24B9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F907F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70FF6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C1035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691CE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4496E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1C047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6</w:t>
            </w:r>
          </w:p>
        </w:tc>
      </w:tr>
      <w:tr w:rsidR="00F91486" w:rsidRPr="00105510" w14:paraId="30EBA7D3" w14:textId="77777777" w:rsidTr="000C73F7"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74389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FOV (mm x m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6C1D2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8x2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69A6F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0x2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F8BFC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x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A1F76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x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5AE55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x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DE31F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x2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EF9DA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6x1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3CEA7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x240</w:t>
            </w:r>
          </w:p>
        </w:tc>
      </w:tr>
      <w:tr w:rsidR="00F91486" w:rsidRPr="00105510" w14:paraId="3BD4A9DC" w14:textId="77777777" w:rsidTr="000C73F7">
        <w:tc>
          <w:tcPr>
            <w:tcW w:w="2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2043F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05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Voxel Size (mm, x y z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9C061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x0.8x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5F465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x1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DB883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x1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C29C4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x1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B3C8A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x1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E4909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x1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49C03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x1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1EC57" w14:textId="77777777" w:rsidR="00F91486" w:rsidRPr="00105510" w:rsidRDefault="00F91486" w:rsidP="000C7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05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x1x1</w:t>
            </w:r>
          </w:p>
        </w:tc>
      </w:tr>
    </w:tbl>
    <w:p w14:paraId="1B11FE40" w14:textId="77777777" w:rsidR="00336BF6" w:rsidRDefault="00336BF6"/>
    <w:sectPr w:rsidR="00336BF6" w:rsidSect="00F9148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486"/>
    <w:rsid w:val="00336BF6"/>
    <w:rsid w:val="009B7907"/>
    <w:rsid w:val="00ED5127"/>
    <w:rsid w:val="00F9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70679"/>
  <w15:chartTrackingRefBased/>
  <w15:docId w15:val="{8C9ACF30-E41D-4D3D-9515-EB2797756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48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67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Junqueira</dc:creator>
  <cp:keywords/>
  <dc:description/>
  <cp:lastModifiedBy>Thiago Junqueira</cp:lastModifiedBy>
  <cp:revision>1</cp:revision>
  <dcterms:created xsi:type="dcterms:W3CDTF">2022-04-14T18:40:00Z</dcterms:created>
  <dcterms:modified xsi:type="dcterms:W3CDTF">2022-04-14T18:40:00Z</dcterms:modified>
</cp:coreProperties>
</file>